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FD4" w:rsidRPr="0074147B" w:rsidRDefault="00F43FD4" w:rsidP="00F43FD4">
      <w:pPr>
        <w:rPr>
          <w:rFonts w:ascii="Arial" w:hAnsi="Arial" w:cs="Arial"/>
          <w:b/>
          <w:sz w:val="22"/>
        </w:rPr>
      </w:pPr>
      <w:r w:rsidRPr="0074147B">
        <w:rPr>
          <w:rFonts w:ascii="Arial" w:hAnsi="Arial" w:cs="Arial"/>
          <w:b/>
          <w:sz w:val="22"/>
        </w:rPr>
        <w:t>Supplementary Table S1</w:t>
      </w:r>
      <w:r w:rsidR="0074147B">
        <w:rPr>
          <w:rFonts w:ascii="Arial" w:hAnsi="Arial" w:cs="Arial" w:hint="eastAsia"/>
          <w:b/>
          <w:sz w:val="22"/>
        </w:rPr>
        <w:t>.</w:t>
      </w:r>
      <w:r w:rsidRPr="0074147B">
        <w:rPr>
          <w:rFonts w:ascii="Arial" w:hAnsi="Arial" w:cs="Arial"/>
          <w:b/>
          <w:sz w:val="22"/>
        </w:rPr>
        <w:t xml:space="preserve"> Primer sequence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6458"/>
      </w:tblGrid>
      <w:tr w:rsidR="00F43FD4" w:rsidRPr="00E72959" w:rsidTr="00000FD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43FD4" w:rsidRPr="00E72959" w:rsidRDefault="00F43FD4" w:rsidP="00E729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Primer name</w:t>
            </w:r>
          </w:p>
        </w:tc>
        <w:tc>
          <w:tcPr>
            <w:tcW w:w="6458" w:type="dxa"/>
            <w:tcBorders>
              <w:top w:val="single" w:sz="4" w:space="0" w:color="auto"/>
              <w:bottom w:val="single" w:sz="4" w:space="0" w:color="auto"/>
            </w:tcBorders>
          </w:tcPr>
          <w:p w:rsidR="00F43FD4" w:rsidRPr="00E72959" w:rsidRDefault="00732B35" w:rsidP="00E7295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8AC924" wp14:editId="48534C02">
                      <wp:simplePos x="0" y="0"/>
                      <wp:positionH relativeFrom="column">
                        <wp:posOffset>780415</wp:posOffset>
                      </wp:positionH>
                      <wp:positionV relativeFrom="paragraph">
                        <wp:posOffset>106895</wp:posOffset>
                      </wp:positionV>
                      <wp:extent cx="190500" cy="0"/>
                      <wp:effectExtent l="0" t="57150" r="38100" b="7620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05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58656CD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61.45pt;margin-top:8.4pt;width:1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" strokecolor="black [3213]" strokeweight=".5pt">
                      <v:stroke endarrow="block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rimer sequence (5’</w:t>
            </w:r>
            <w:r w:rsidR="00F43FD4" w:rsidRPr="00E72959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F43FD4" w:rsidRPr="00E72959">
              <w:rPr>
                <w:rFonts w:ascii="Times New Roman" w:hAnsi="Times New Roman" w:cs="Times New Roman"/>
                <w:sz w:val="15"/>
                <w:szCs w:val="15"/>
              </w:rPr>
              <w:t>3’)</w:t>
            </w:r>
          </w:p>
        </w:tc>
      </w:tr>
      <w:tr w:rsidR="00F43FD4" w:rsidRPr="00E72959" w:rsidTr="00000FDF">
        <w:tc>
          <w:tcPr>
            <w:tcW w:w="1838" w:type="dxa"/>
            <w:tcBorders>
              <w:top w:val="single" w:sz="4" w:space="0" w:color="auto"/>
            </w:tcBorders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cz-up-F</w:t>
            </w:r>
          </w:p>
        </w:tc>
        <w:tc>
          <w:tcPr>
            <w:tcW w:w="6458" w:type="dxa"/>
            <w:tcBorders>
              <w:top w:val="single" w:sz="4" w:space="0" w:color="auto"/>
            </w:tcBorders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ACCAGACACCCATCAA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cz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TTACCCTGTTATCCCTACGTTATGATGCACATTAATTGCGTTGCGCTCAC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m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TGCATCATAACGTAGGGATAACAGGGTAATCCTGTGACGGAAGATCACTTC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m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AGCGGCTATTTAACGACC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zw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GATGTCGACTAGGGATAACAGGGTAATGCGGGCAGTGAGCGCAACGCAATTAATGTGCATCATAACGGTTCTGG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zw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TGACCCGGGACTAGGGGTGTTAAGCTTCAACCTCGG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cz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TGACCCGGGCATGTCTGCCCGTATTTCGCG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acz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ACTTGAGCTCGAAATTACTGCGACGGCTG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TTGCGCCCAGTTAGATG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CTTTTGGCGGTGAATGCTG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AGCGACTAATTTTAGCTGTTAC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AGATATTGGCGGAATGG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GGGCTTTAATAACGGG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gl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AAACTGCCCCTGGTGA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CAGACGTTTAGCGTATTCG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TGCCAACAATTTACCGCA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CAAATTTTCCGGCGTAGCC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GGTGTAGTGGTCGACAATG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TTTCACCTGCGCATCAC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kt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CAGCTGACGGAAGTTTT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CATCCAAAAGACGGCTC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GCCCTGATGATATCACGACG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AGACCGGTTACATCCCCCTAA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GTCAAGAATACGGCCAA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GGCTGTGGATGAATGCT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alB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TTTTCCAGCTGTTCTGC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pc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AGCAAGCTTGATACTTGCGCATCTTATCCGACCTACAC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pc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GTAACCCGGGGAAAACGAGGGTGTTAGAA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GTACGCGTCCTGTGACGGAAGATCACTTC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acB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GTGTGCATGCCTGAGGTTCTTATGGCTCT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F</w:t>
            </w:r>
          </w:p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GTACGCGTTTGACGGCTAGCTCAGTCCTAGGTACAGTGCTAGCGAATTCCAAGGAGGTGAAGT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GTGTGCATGCAGTTTTATGCTTTTGGACCGGCGC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CAGAATCAAAAGGTGGG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GTACCTAGGACTGAGCTAGCCGTCAAAGTAAAGTCTTTTTGGGGGTGTTAACCGCG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lastRenderedPageBreak/>
              <w:t>pck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GGCTAGCTCAGTCCTAGGTACAGTGCTAGCATTCAGGCAATACATATTGGCTAAGG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GAACAGACGTTTGCCGGAAAG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CCGCCATATAAACCAAG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ck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GAAAGTATCGCGAGTGG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hA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CTTCACGCAAACTCAGG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hA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CTGTACCTAGGACTGAGCTAGCCGTCAACTGTTCTTATACATAAAAGCAACAGAA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hA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hA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hA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GCTAGCTCAGTCCTAGGTACAGTGCTAGCGTAAGCCCTACCATGCCACAT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sthA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TGGATGATATGGACGAG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CGGCGTTGACATGCTT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CCATTTACTGCATCGA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GAAATTTGCCATCATCGATGCAGTAAATGGTGCATCTTCCCGGATCTGAA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CTGATACTGCACTTCC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AGGTATCCTTTAGCAGC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AA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GATTCAGTGATTGCGGA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TTTCTTCACCTGCGTTCAA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AGCTAGCACTGTACCTAGGACTGAGCTAGCCGTCAAGTGAATTAAGATAGGTG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GTA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CTA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GGTAATTTGACGGCTAGCTCAGTCCTAGGTACAGTGCTAGCAATAAAAAATAACCAT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GAAAGATAAGCACCGAGG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TTTGGATAGGCGTTCAC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gp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GGTACAGCGGTGCGGTATA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y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GCATGCACTGAAATTTGCCATCATCGATGCAGTAAATGGTGTTGACGGCTAGCTCAGTCCTAGGTACAGTGCTAGCAAAGAGGAGAAAATGTCGACTCACACATC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y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CTGCGAGCTCATTCT ACTAGTTCTAGA TTAGGAAACGACGACGATCAAG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ldD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CGATATTCTGGAAGCCCGCTA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ldD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CGATATTCTGGAAGCCCGCTA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yc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ATGCAGTAAATGGTGTTGACGGCT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yc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AGGAAACGACGACGATCAAGTC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ldD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GGTGGAAGGTGGCGACTTGATCGTCGTCGTTTCCTAATTGCAAGCGGTGACACATCC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lldD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TTTAGCAGGTTAGCTACACCCGC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B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GCTGGTTATCTGTAAGTA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sz w:val="15"/>
                <w:szCs w:val="15"/>
              </w:rPr>
              <w:t>DB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AGCTAGCACTGTACCTAGGACTGAGCTAGCCGTCAACCTATTTAAATTTTTGCTGA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B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B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B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AATTTGACGGCTAGCTCAGTCCTAGGTACAGTGCTAGCATTATCGCGAGGGTTCACA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B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AATGGTGATTGCCAGCAG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B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TCTTCAGGTGAACGGTGT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lastRenderedPageBreak/>
              <w:t>DB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TCGGACGTTCCGGACGG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CTACTACTAGCATAGCAA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CTAGCTAGCACTGTACCTAGGACTGAGCTAGCCGTCAATTAAGACATTGAAGTTGCTG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TGACGGCTAGCTCAGTCCTAGGTACAGTGCTAGCTAGGGATAACAGGGTA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TAGCACTGTACCTAGGACTGAGCTAGCCGTCAAATTACCCTGTTATCCCT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ATTTGACGGCTAGCTCAGTCCTAGGTACAGTGCTAGCTGGCAGTTTTTCTTGATTTTAA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ATCACCGGAAATAGGGTTGCC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TAAATATTTCCGCGCATC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DC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AAGCGGCAAATCCACACAG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bookmarkStart w:id="0" w:name="_GoBack"/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up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AAATGCTGAATGAGGGCATC</w:t>
            </w:r>
          </w:p>
        </w:tc>
      </w:tr>
      <w:bookmarkEnd w:id="0"/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up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CACACATTATACGAGCCGGATGATTAATTGTCAA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tet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TGACAATTAATCATCCGGCTCGTATAATGTGTGGTAGGGATAACAGGGTAA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tet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CACACATTATACGAGCCGGATGATTAATTGTCAACATTACCCTGTTATCCCTA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down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TTGACAATTAATCATCCGGCTCGTATAATGTGTGGTCACACAGAATTCGACTCGGT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down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GGTGGCAGACCGCTGTGA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c-F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TGGTGCGGATATCTCGGTA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ro-c-R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AGGTTGTCGAAAGCTGCATC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1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GCGTGAAGTGGTTCGGTTG</w:t>
            </w:r>
          </w:p>
        </w:tc>
      </w:tr>
      <w:tr w:rsidR="00F43FD4" w:rsidRPr="00E72959" w:rsidTr="00000FDF">
        <w:tc>
          <w:tcPr>
            <w:tcW w:w="1838" w:type="dxa"/>
          </w:tcPr>
          <w:p w:rsidR="00F43FD4" w:rsidRPr="0000183F" w:rsidRDefault="00F43FD4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T2</w:t>
            </w:r>
          </w:p>
        </w:tc>
        <w:tc>
          <w:tcPr>
            <w:tcW w:w="6458" w:type="dxa"/>
          </w:tcPr>
          <w:p w:rsidR="00F43FD4" w:rsidRPr="00E72959" w:rsidRDefault="00F43FD4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2959">
              <w:rPr>
                <w:rFonts w:ascii="Times New Roman" w:hAnsi="Times New Roman" w:cs="Times New Roman"/>
                <w:sz w:val="15"/>
                <w:szCs w:val="15"/>
              </w:rPr>
              <w:t>CTGTAATGCAGGTAAAGCGATC</w:t>
            </w:r>
          </w:p>
        </w:tc>
      </w:tr>
      <w:tr w:rsidR="00E728A2" w:rsidRPr="00E72959" w:rsidTr="00000FDF">
        <w:tc>
          <w:tcPr>
            <w:tcW w:w="1838" w:type="dxa"/>
          </w:tcPr>
          <w:p w:rsidR="00E728A2" w:rsidRPr="0000183F" w:rsidRDefault="00E728A2" w:rsidP="00E72959">
            <w:pPr>
              <w:widowControl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Pr="0000183F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zw-</w:t>
            </w:r>
            <w:r w:rsidRPr="0000183F">
              <w:rPr>
                <w:rFonts w:ascii="Times New Roman" w:hAnsi="Times New Roman" w:cs="Times New Roman"/>
                <w:i/>
                <w:sz w:val="15"/>
                <w:szCs w:val="15"/>
              </w:rPr>
              <w:t>F</w:t>
            </w:r>
          </w:p>
        </w:tc>
        <w:tc>
          <w:tcPr>
            <w:tcW w:w="6458" w:type="dxa"/>
          </w:tcPr>
          <w:p w:rsidR="00E728A2" w:rsidRPr="00E72959" w:rsidRDefault="00CD5A01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D3E53">
              <w:rPr>
                <w:rFonts w:ascii="Times New Roman" w:hAnsi="Times New Roman" w:cs="Times New Roman"/>
                <w:sz w:val="15"/>
                <w:szCs w:val="15"/>
              </w:rPr>
              <w:t>ATGATGGTACCCGATACTACTTTTACATTAAGGAGGTTAACAGATGGCGGTAACGCAAACAGCCCA</w:t>
            </w:r>
          </w:p>
        </w:tc>
      </w:tr>
      <w:tr w:rsidR="00E728A2" w:rsidRPr="00E72959" w:rsidTr="00000FDF">
        <w:tc>
          <w:tcPr>
            <w:tcW w:w="1838" w:type="dxa"/>
          </w:tcPr>
          <w:p w:rsidR="00E728A2" w:rsidRPr="0000183F" w:rsidRDefault="00E728A2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00183F">
              <w:rPr>
                <w:rFonts w:ascii="Times New Roman" w:hAnsi="Times New Roman" w:cs="Times New Roman" w:hint="eastAsia"/>
                <w:i/>
                <w:color w:val="000000"/>
                <w:sz w:val="15"/>
                <w:szCs w:val="15"/>
              </w:rPr>
              <w:t>z</w:t>
            </w: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w-R</w:t>
            </w:r>
          </w:p>
        </w:tc>
        <w:tc>
          <w:tcPr>
            <w:tcW w:w="6458" w:type="dxa"/>
          </w:tcPr>
          <w:p w:rsidR="00E728A2" w:rsidRPr="00E72959" w:rsidRDefault="009D3E53" w:rsidP="009D3E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D3E53">
              <w:rPr>
                <w:rFonts w:ascii="Times New Roman" w:hAnsi="Times New Roman" w:cs="Times New Roman"/>
                <w:sz w:val="15"/>
                <w:szCs w:val="15"/>
              </w:rPr>
              <w:t>TTACTCAAACTCATTCCAGGAACGACCATCACG</w:t>
            </w:r>
          </w:p>
        </w:tc>
      </w:tr>
      <w:tr w:rsidR="00E728A2" w:rsidRPr="00E72959" w:rsidTr="00000FDF">
        <w:tc>
          <w:tcPr>
            <w:tcW w:w="1838" w:type="dxa"/>
          </w:tcPr>
          <w:p w:rsidR="00E728A2" w:rsidRPr="0000183F" w:rsidRDefault="00E728A2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00183F">
              <w:rPr>
                <w:rFonts w:ascii="Times New Roman" w:hAnsi="Times New Roman" w:cs="Times New Roman" w:hint="eastAsia"/>
                <w:i/>
                <w:color w:val="000000"/>
                <w:sz w:val="15"/>
                <w:szCs w:val="15"/>
              </w:rPr>
              <w:t>gd-</w:t>
            </w: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</w:t>
            </w:r>
          </w:p>
        </w:tc>
        <w:tc>
          <w:tcPr>
            <w:tcW w:w="6458" w:type="dxa"/>
          </w:tcPr>
          <w:p w:rsidR="00E728A2" w:rsidRPr="00E72959" w:rsidRDefault="009D3E53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D3E53">
              <w:rPr>
                <w:rFonts w:ascii="Times New Roman" w:hAnsi="Times New Roman" w:cs="Times New Roman"/>
                <w:sz w:val="15"/>
                <w:szCs w:val="15"/>
              </w:rPr>
              <w:t>CGTGATGGTCGTTCCTGGAATGAGTTTGAGTAAGCCGACCAAGGATAAGGAGATAATATATGTCCAAGCAACAGATCGGCGT</w:t>
            </w:r>
          </w:p>
        </w:tc>
      </w:tr>
      <w:tr w:rsidR="00E728A2" w:rsidRPr="00E72959" w:rsidTr="00000FDF">
        <w:tc>
          <w:tcPr>
            <w:tcW w:w="1838" w:type="dxa"/>
          </w:tcPr>
          <w:p w:rsidR="00E728A2" w:rsidRPr="0000183F" w:rsidRDefault="00E728A2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00183F">
              <w:rPr>
                <w:rFonts w:ascii="Times New Roman" w:hAnsi="Times New Roman" w:cs="Times New Roman" w:hint="eastAsia"/>
                <w:i/>
                <w:color w:val="000000"/>
                <w:sz w:val="15"/>
                <w:szCs w:val="15"/>
              </w:rPr>
              <w:t>gd-</w:t>
            </w: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</w:t>
            </w:r>
          </w:p>
        </w:tc>
        <w:tc>
          <w:tcPr>
            <w:tcW w:w="6458" w:type="dxa"/>
          </w:tcPr>
          <w:p w:rsidR="00E728A2" w:rsidRPr="00E72959" w:rsidRDefault="009D3E53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D3E53">
              <w:rPr>
                <w:rFonts w:ascii="Times New Roman" w:hAnsi="Times New Roman" w:cs="Times New Roman"/>
                <w:sz w:val="15"/>
                <w:szCs w:val="15"/>
              </w:rPr>
              <w:t>TTAATCCAGCCATTCGGTATGGAACACACCTTC</w:t>
            </w:r>
          </w:p>
        </w:tc>
      </w:tr>
      <w:tr w:rsidR="00E728A2" w:rsidRPr="00E72959" w:rsidTr="00000FDF">
        <w:tc>
          <w:tcPr>
            <w:tcW w:w="1838" w:type="dxa"/>
          </w:tcPr>
          <w:p w:rsidR="00E728A2" w:rsidRPr="0000183F" w:rsidRDefault="00E728A2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00183F">
              <w:rPr>
                <w:rFonts w:ascii="Times New Roman" w:hAnsi="Times New Roman" w:cs="Times New Roman" w:hint="eastAsia"/>
                <w:i/>
                <w:color w:val="000000"/>
                <w:sz w:val="15"/>
                <w:szCs w:val="15"/>
              </w:rPr>
              <w:t>zy-</w:t>
            </w: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F</w:t>
            </w:r>
          </w:p>
        </w:tc>
        <w:tc>
          <w:tcPr>
            <w:tcW w:w="6458" w:type="dxa"/>
          </w:tcPr>
          <w:p w:rsidR="00E728A2" w:rsidRPr="00E72959" w:rsidRDefault="00CD5A01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5A01">
              <w:rPr>
                <w:rFonts w:ascii="Times New Roman" w:hAnsi="Times New Roman" w:cs="Times New Roman"/>
                <w:sz w:val="15"/>
                <w:szCs w:val="15"/>
              </w:rPr>
              <w:t>AAGAAGGTGTGTTCCATACCGAATGGCTGGATTAAATGAAGCAAACAGTTTATATC</w:t>
            </w:r>
          </w:p>
        </w:tc>
      </w:tr>
      <w:tr w:rsidR="00E728A2" w:rsidRPr="00E72959" w:rsidTr="00000FDF">
        <w:tc>
          <w:tcPr>
            <w:tcW w:w="1838" w:type="dxa"/>
          </w:tcPr>
          <w:p w:rsidR="00E728A2" w:rsidRPr="0000183F" w:rsidRDefault="00E728A2" w:rsidP="00E72959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  <w:r w:rsidRPr="0000183F">
              <w:rPr>
                <w:rFonts w:ascii="Times New Roman" w:hAnsi="Times New Roman" w:cs="Times New Roman" w:hint="eastAsia"/>
                <w:i/>
                <w:color w:val="000000"/>
                <w:sz w:val="15"/>
                <w:szCs w:val="15"/>
              </w:rPr>
              <w:t>zy-</w:t>
            </w:r>
            <w:r w:rsidRPr="0000183F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</w:t>
            </w:r>
          </w:p>
        </w:tc>
        <w:tc>
          <w:tcPr>
            <w:tcW w:w="6458" w:type="dxa"/>
          </w:tcPr>
          <w:p w:rsidR="00E728A2" w:rsidRPr="00E72959" w:rsidRDefault="00CD5A01" w:rsidP="00E7295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D5A01">
              <w:rPr>
                <w:rFonts w:ascii="Times New Roman" w:hAnsi="Times New Roman" w:cs="Times New Roman"/>
                <w:sz w:val="15"/>
                <w:szCs w:val="15"/>
              </w:rPr>
              <w:t>CTCCTTAATGTAAAAGTAGTATCGGGTACCATCATTGTTAACCTCCTTAATGTAAAAG</w:t>
            </w:r>
          </w:p>
        </w:tc>
      </w:tr>
    </w:tbl>
    <w:p w:rsidR="00F43FD4" w:rsidRPr="00E72959" w:rsidRDefault="00F43FD4" w:rsidP="00E72959">
      <w:pPr>
        <w:jc w:val="left"/>
        <w:rPr>
          <w:rFonts w:ascii="Times New Roman" w:hAnsi="Times New Roman" w:cs="Times New Roman"/>
          <w:sz w:val="15"/>
          <w:szCs w:val="15"/>
        </w:rPr>
      </w:pPr>
    </w:p>
    <w:p w:rsidR="00F43FD4" w:rsidRPr="00E72959" w:rsidRDefault="00F43FD4" w:rsidP="00E72959">
      <w:pPr>
        <w:jc w:val="left"/>
        <w:rPr>
          <w:rFonts w:ascii="Times New Roman" w:hAnsi="Times New Roman" w:cs="Times New Roman"/>
        </w:rPr>
      </w:pPr>
    </w:p>
    <w:p w:rsidR="006B2389" w:rsidRPr="00E72959" w:rsidRDefault="000F2E96" w:rsidP="00E72959">
      <w:pPr>
        <w:jc w:val="left"/>
        <w:rPr>
          <w:rFonts w:ascii="Times New Roman" w:hAnsi="Times New Roman" w:cs="Times New Roman"/>
        </w:rPr>
      </w:pPr>
    </w:p>
    <w:sectPr w:rsidR="006B2389" w:rsidRPr="00E72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E96" w:rsidRDefault="000F2E96" w:rsidP="00F43FD4">
      <w:r>
        <w:separator/>
      </w:r>
    </w:p>
  </w:endnote>
  <w:endnote w:type="continuationSeparator" w:id="0">
    <w:p w:rsidR="000F2E96" w:rsidRDefault="000F2E96" w:rsidP="00F43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E96" w:rsidRDefault="000F2E96" w:rsidP="00F43FD4">
      <w:r>
        <w:separator/>
      </w:r>
    </w:p>
  </w:footnote>
  <w:footnote w:type="continuationSeparator" w:id="0">
    <w:p w:rsidR="000F2E96" w:rsidRDefault="000F2E96" w:rsidP="00F43F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F31"/>
    <w:rsid w:val="0000183F"/>
    <w:rsid w:val="000F2E96"/>
    <w:rsid w:val="00493CD7"/>
    <w:rsid w:val="006970C5"/>
    <w:rsid w:val="00732B35"/>
    <w:rsid w:val="0074147B"/>
    <w:rsid w:val="009140BF"/>
    <w:rsid w:val="009D3E53"/>
    <w:rsid w:val="00A56F31"/>
    <w:rsid w:val="00BF735C"/>
    <w:rsid w:val="00CD5A01"/>
    <w:rsid w:val="00E728A2"/>
    <w:rsid w:val="00E72959"/>
    <w:rsid w:val="00E72A90"/>
    <w:rsid w:val="00F43FD4"/>
    <w:rsid w:val="00FB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5E1957-E913-49C7-A7F8-1E5539A5E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3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3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3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3FD4"/>
    <w:rPr>
      <w:sz w:val="18"/>
      <w:szCs w:val="18"/>
    </w:rPr>
  </w:style>
  <w:style w:type="table" w:styleId="a5">
    <w:name w:val="Table Grid"/>
    <w:basedOn w:val="a1"/>
    <w:uiPriority w:val="39"/>
    <w:rsid w:val="00F43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16-01-04T09:44:00Z</dcterms:created>
  <dcterms:modified xsi:type="dcterms:W3CDTF">2016-04-22T05:13:00Z</dcterms:modified>
</cp:coreProperties>
</file>